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AECD66" w14:textId="558D4F10" w:rsidR="003D1591" w:rsidRDefault="00AA1200">
      <w:pPr>
        <w:rPr>
          <w:rFonts w:ascii="Calibri" w:eastAsia="Times New Roman" w:hAnsi="Calibri" w:cs="Calibri"/>
          <w:color w:val="000000"/>
          <w:kern w:val="0"/>
          <w:lang w:val="en-US" w:eastAsia="fr-FR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lang w:val="en-US" w:eastAsia="fr-FR"/>
          <w14:ligatures w14:val="none"/>
        </w:rPr>
        <w:t>Supplementary Table S2 : correlation between metabolic pathways and M</w:t>
      </w:r>
      <w:r w:rsidR="00BF3500">
        <w:rPr>
          <w:rFonts w:ascii="Calibri" w:eastAsia="Times New Roman" w:hAnsi="Calibri" w:cs="Calibri"/>
          <w:color w:val="000000"/>
          <w:kern w:val="0"/>
          <w:lang w:val="en-US" w:eastAsia="fr-FR"/>
          <w14:ligatures w14:val="none"/>
        </w:rPr>
        <w:t>aximal Running Speed</w:t>
      </w:r>
    </w:p>
    <w:tbl>
      <w:tblPr>
        <w:tblW w:w="9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4"/>
        <w:gridCol w:w="581"/>
        <w:gridCol w:w="4522"/>
        <w:gridCol w:w="709"/>
        <w:gridCol w:w="709"/>
        <w:gridCol w:w="1989"/>
      </w:tblGrid>
      <w:tr w:rsidR="00AA1200" w:rsidRPr="00276CD3" w14:paraId="391AF4CB" w14:textId="77777777" w:rsidTr="007B34E8">
        <w:trPr>
          <w:trHeight w:val="20"/>
        </w:trPr>
        <w:tc>
          <w:tcPr>
            <w:tcW w:w="580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897986" w14:textId="77777777" w:rsidR="00AA1200" w:rsidRPr="00461AC7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461AC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Metabolic pathway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07E35F" w14:textId="77777777" w:rsidR="00AA1200" w:rsidRPr="00461AC7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461AC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AA773F" w14:textId="77777777" w:rsidR="00AA1200" w:rsidRPr="00461AC7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eastAsia="fr-FR"/>
                <w14:ligatures w14:val="none"/>
              </w:rPr>
            </w:pPr>
            <w:r w:rsidRPr="00461AC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lang w:val="en-US" w:eastAsia="fr-FR"/>
                <w14:ligatures w14:val="none"/>
              </w:rPr>
              <w:t>p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AD8D85" w14:textId="77777777" w:rsidR="00AA1200" w:rsidRPr="00461AC7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  <w:r w:rsidRPr="00461AC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Mean relative abundance ± SD</w:t>
            </w:r>
          </w:p>
        </w:tc>
      </w:tr>
      <w:tr w:rsidR="00AA1200" w:rsidRPr="00276CD3" w14:paraId="577C4779" w14:textId="77777777" w:rsidTr="007B34E8">
        <w:trPr>
          <w:trHeight w:val="20"/>
        </w:trPr>
        <w:tc>
          <w:tcPr>
            <w:tcW w:w="5807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2DE28A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Genetic Information Processing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58BD52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63CFED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98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2C8878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A1200" w:rsidRPr="00276CD3" w14:paraId="50F3A090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55CECBAA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5103" w:type="dxa"/>
            <w:gridSpan w:val="2"/>
            <w:shd w:val="clear" w:color="auto" w:fill="auto"/>
            <w:vAlign w:val="center"/>
            <w:hideMark/>
          </w:tcPr>
          <w:p w14:paraId="7968295F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Folding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,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sorting and degradation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C0821F1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F0ADAEA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6E7D1DF8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A1200" w:rsidRPr="00276CD3" w14:paraId="320B17E4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2D639CB0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617EE6C0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5C673348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Protein export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E2741B2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310431F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93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61EBE708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55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3</w:t>
            </w:r>
          </w:p>
        </w:tc>
      </w:tr>
      <w:tr w:rsidR="00AA1200" w:rsidRPr="00276CD3" w14:paraId="2450E7D3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6EA05493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17D987F0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0F40B178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RNA degradation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FE513AC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2308779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71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2ACA0C91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2</w:t>
            </w:r>
          </w:p>
        </w:tc>
      </w:tr>
      <w:tr w:rsidR="00AA1200" w:rsidRPr="00276CD3" w14:paraId="31B24928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4EDA58A0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2986DD33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35E0B6A9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Sulfur relay syste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8CC2FAA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3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C4D3E10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35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5A52B338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24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5</w:t>
            </w:r>
          </w:p>
        </w:tc>
      </w:tr>
      <w:tr w:rsidR="00AA1200" w:rsidRPr="00276CD3" w14:paraId="3F28C219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1FAD46E5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103" w:type="dxa"/>
            <w:gridSpan w:val="2"/>
            <w:shd w:val="clear" w:color="auto" w:fill="auto"/>
            <w:vAlign w:val="center"/>
            <w:hideMark/>
          </w:tcPr>
          <w:p w14:paraId="55857DFB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Replication and repair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D3EE843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161499F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3C525F8F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A1200" w:rsidRPr="00276CD3" w14:paraId="5AC2CAE5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19AB080F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5160EC28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0E50AA07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Base excision repair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7978CCF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4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C01B8DE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20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091DE40F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96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3</w:t>
            </w:r>
          </w:p>
        </w:tc>
      </w:tr>
      <w:tr w:rsidR="00AA1200" w:rsidRPr="00276CD3" w14:paraId="6A4E3483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7DEE9CE9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4606A229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0787E121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DNA replication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2D4677D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2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992D83D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59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017E6DFD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29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2</w:t>
            </w:r>
          </w:p>
        </w:tc>
      </w:tr>
      <w:tr w:rsidR="00AA1200" w:rsidRPr="00276CD3" w14:paraId="32394A23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554168DF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49610BCD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2B0E9AAE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Homologous recombination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A50CB91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3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89E6905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34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302FBB82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63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3</w:t>
            </w:r>
          </w:p>
        </w:tc>
      </w:tr>
      <w:tr w:rsidR="00AA1200" w:rsidRPr="00276CD3" w14:paraId="2619B893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5ADDE75F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0E020C5E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7FA1385A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Mismatch repair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6FBDC77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3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745A02A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37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751E4A6A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85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3</w:t>
            </w:r>
          </w:p>
        </w:tc>
      </w:tr>
      <w:tr w:rsidR="00AA1200" w:rsidRPr="00276CD3" w14:paraId="69EDACD1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43CAA0D1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4F883B5B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3859EC33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ucleotide excision repair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CC727B5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3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F4B3A06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29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73FDC7FA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86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2</w:t>
            </w:r>
          </w:p>
        </w:tc>
      </w:tr>
      <w:tr w:rsidR="00AA1200" w:rsidRPr="00276CD3" w14:paraId="3A4FE76B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5E0BB673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103" w:type="dxa"/>
            <w:gridSpan w:val="2"/>
            <w:shd w:val="clear" w:color="auto" w:fill="auto"/>
            <w:vAlign w:val="center"/>
            <w:hideMark/>
          </w:tcPr>
          <w:p w14:paraId="02634288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Transcription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4FC0C56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4720A2C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65FD1D0A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A1200" w:rsidRPr="00276CD3" w14:paraId="40EBAD42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266DC518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5C2EFFA9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1212DD59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 xml:space="preserve">RNA </w:t>
            </w:r>
            <w:proofErr w:type="spellStart"/>
            <w:r w:rsidRPr="00276CD3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polymerase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8C268D5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53CBAD9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64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15D90042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48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  <w:t>04</w:t>
            </w:r>
          </w:p>
        </w:tc>
      </w:tr>
      <w:tr w:rsidR="00AA1200" w:rsidRPr="00276CD3" w14:paraId="75BD7F98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2C62892E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103" w:type="dxa"/>
            <w:gridSpan w:val="2"/>
            <w:shd w:val="clear" w:color="auto" w:fill="auto"/>
            <w:vAlign w:val="center"/>
            <w:hideMark/>
          </w:tcPr>
          <w:p w14:paraId="5B357922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Translation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D74FBDF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BEF70C6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2BC6692C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A1200" w:rsidRPr="00276CD3" w14:paraId="481171CD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01D4D66B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5D32856F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7635E6DD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minoacyl-tRNA biosynthesi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CE6A094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3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6AAFDA6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31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68D17F67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89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4</w:t>
            </w:r>
          </w:p>
        </w:tc>
      </w:tr>
      <w:tr w:rsidR="00AA1200" w:rsidRPr="00276CD3" w14:paraId="094E6922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6047A814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3807E29B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218D17E5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Ribosom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CDA7FE3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4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568FD2F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3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47C5C61F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77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3</w:t>
            </w:r>
          </w:p>
        </w:tc>
      </w:tr>
      <w:tr w:rsidR="00AA1200" w:rsidRPr="00276CD3" w14:paraId="57963408" w14:textId="77777777" w:rsidTr="007B34E8">
        <w:trPr>
          <w:trHeight w:val="20"/>
        </w:trPr>
        <w:tc>
          <w:tcPr>
            <w:tcW w:w="5807" w:type="dxa"/>
            <w:gridSpan w:val="3"/>
            <w:shd w:val="clear" w:color="auto" w:fill="auto"/>
            <w:vAlign w:val="center"/>
            <w:hideMark/>
          </w:tcPr>
          <w:p w14:paraId="2023F6F9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Metabolis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EC67C16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F93125D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0834405F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A1200" w:rsidRPr="00276CD3" w14:paraId="1DDC83F3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38570799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5103" w:type="dxa"/>
            <w:gridSpan w:val="2"/>
            <w:shd w:val="clear" w:color="auto" w:fill="auto"/>
            <w:vAlign w:val="center"/>
            <w:hideMark/>
          </w:tcPr>
          <w:p w14:paraId="7DCB599C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mino acid metabolis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D39BE7D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B4DB553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5F320AFD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A1200" w:rsidRPr="00276CD3" w14:paraId="1A17FE2B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2FBEB44E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4217E290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295B7A11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lanine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,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aspartate and glutamate metabolis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566AA27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E9A7B0D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88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476F763E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84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2</w:t>
            </w:r>
          </w:p>
        </w:tc>
      </w:tr>
      <w:tr w:rsidR="00AA1200" w:rsidRPr="00276CD3" w14:paraId="2DEC4CA0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257E82B4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0168E705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30736410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rginine and proline metabolis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5D28AF6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4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929D9D9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21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259706CA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1</w:t>
            </w:r>
          </w:p>
        </w:tc>
      </w:tr>
      <w:tr w:rsidR="00AA1200" w:rsidRPr="00276CD3" w14:paraId="6F29B2B2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5D445669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21B3F481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0FB7C418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Cysteine and methionine metabolis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7EA8E49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3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C613786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37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589BE193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5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2</w:t>
            </w:r>
          </w:p>
        </w:tc>
      </w:tr>
      <w:tr w:rsidR="00AA1200" w:rsidRPr="00276CD3" w14:paraId="314CF568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2DB93EE4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36AE7DC8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5F1C2A09" w14:textId="77777777" w:rsidR="00AA1200" w:rsidRPr="006D532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6D532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Glycine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,</w:t>
            </w:r>
            <w:r w:rsidRPr="006D532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serine and threonine metabolis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68586F1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2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B96A610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40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3D6D9DD6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21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2</w:t>
            </w:r>
          </w:p>
        </w:tc>
      </w:tr>
      <w:tr w:rsidR="00AA1200" w:rsidRPr="00276CD3" w14:paraId="0938B6BB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706F6860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7D0423A8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22D8DCBE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Histidine metabolis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4993079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3E58ECA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78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08A3A68A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37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2</w:t>
            </w:r>
          </w:p>
        </w:tc>
      </w:tr>
      <w:tr w:rsidR="00AA1200" w:rsidRPr="00276CD3" w14:paraId="3E98E4E6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5FC6D90E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6A81E5F8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14604CEA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Lysine biosynthesi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D735D1C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3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DC7EC89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38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59CA3D27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87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2</w:t>
            </w:r>
          </w:p>
        </w:tc>
      </w:tr>
      <w:tr w:rsidR="00AA1200" w:rsidRPr="00276CD3" w14:paraId="2F24EC6C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0A921C55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22559504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48426D67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Lysine degradation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76BF60A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4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3CAAD82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3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516F1FD4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8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1</w:t>
            </w:r>
          </w:p>
        </w:tc>
      </w:tr>
      <w:tr w:rsidR="00AA1200" w:rsidRPr="00276CD3" w14:paraId="71CB8787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368EADFF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1AB5E369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4EE1E978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Phenylalanine metabolis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BC66E85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68ABA90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78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6323DC69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24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1</w:t>
            </w:r>
          </w:p>
        </w:tc>
      </w:tr>
      <w:tr w:rsidR="00AA1200" w:rsidRPr="00276CD3" w14:paraId="778D0146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281B28A6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34F343A5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7376D486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Phenylalanine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,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tyrosine and tryptophan biosynthesi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0C412BD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D0FB273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73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0E3DE529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43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2</w:t>
            </w:r>
          </w:p>
        </w:tc>
      </w:tr>
      <w:tr w:rsidR="00AA1200" w:rsidRPr="00276CD3" w14:paraId="01B6ACB1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7776E126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26A85F6C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24618C60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Tyrosine metabolis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D53060E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51C365C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66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265E10C9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22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1</w:t>
            </w:r>
          </w:p>
        </w:tc>
      </w:tr>
      <w:tr w:rsidR="00AA1200" w:rsidRPr="00276CD3" w14:paraId="43C6EDBA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580BA238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515B26B8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30E952A9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Valin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,</w:t>
            </w:r>
            <w:r w:rsidRPr="00276C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 xml:space="preserve"> leucine and isoleucine biosynthesi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214F3DE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7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8DC3049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1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323559E8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56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4</w:t>
            </w:r>
          </w:p>
        </w:tc>
      </w:tr>
      <w:tr w:rsidR="00AA1200" w:rsidRPr="00276CD3" w14:paraId="3A70F5C4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419AC73F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69DA8B15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0016A49C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Valine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,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leucine and isoleucine degradation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FB5B16F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4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864FB70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3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550EF8F0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33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2</w:t>
            </w:r>
          </w:p>
        </w:tc>
      </w:tr>
      <w:tr w:rsidR="00AA1200" w:rsidRPr="00BF3500" w14:paraId="7E9A142F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1A912D3B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103" w:type="dxa"/>
            <w:gridSpan w:val="2"/>
            <w:shd w:val="clear" w:color="auto" w:fill="auto"/>
            <w:vAlign w:val="center"/>
            <w:hideMark/>
          </w:tcPr>
          <w:p w14:paraId="4E80FFC8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Biosynthesis of other secondary metabolite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5E18335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7736324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20AF4295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AA1200" w:rsidRPr="00276CD3" w14:paraId="357A5670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780548E8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7DCAD39B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6924CDBA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Streptomycin biosynthesi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3F5527B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3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56A0077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38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3EA0AF85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54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7</w:t>
            </w:r>
          </w:p>
        </w:tc>
      </w:tr>
      <w:tr w:rsidR="00AA1200" w:rsidRPr="00276CD3" w14:paraId="023F7189" w14:textId="77777777" w:rsidTr="007B34E8">
        <w:trPr>
          <w:trHeight w:val="348"/>
        </w:trPr>
        <w:tc>
          <w:tcPr>
            <w:tcW w:w="704" w:type="dxa"/>
            <w:shd w:val="clear" w:color="auto" w:fill="auto"/>
            <w:vAlign w:val="center"/>
            <w:hideMark/>
          </w:tcPr>
          <w:p w14:paraId="3152C75A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4FB6982B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noWrap/>
            <w:vAlign w:val="bottom"/>
            <w:hideMark/>
          </w:tcPr>
          <w:p w14:paraId="2AF8869C" w14:textId="77777777" w:rsidR="00AA1200" w:rsidRPr="00276CD3" w:rsidRDefault="00AA1200" w:rsidP="007B34E8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</w:pPr>
            <w:r w:rsidRPr="00276CD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  <w:t>Tropane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  <w:t>,</w:t>
            </w:r>
            <w:r w:rsidRPr="00276CD3">
              <w:rPr>
                <w:rFonts w:ascii="Aptos Narrow" w:eastAsia="Times New Roman" w:hAnsi="Aptos Narrow" w:cs="Times New Roman"/>
                <w:color w:val="000000"/>
                <w:kern w:val="0"/>
                <w:lang w:val="en-US" w:eastAsia="fr-FR"/>
                <w14:ligatures w14:val="none"/>
              </w:rPr>
              <w:t xml:space="preserve"> piperidine and pyridine alkaloid biosynthesi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B50D21C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4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69941EF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5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4083256C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42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2</w:t>
            </w:r>
          </w:p>
        </w:tc>
      </w:tr>
      <w:tr w:rsidR="00AA1200" w:rsidRPr="00276CD3" w14:paraId="2C5B17BF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56F34B51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103" w:type="dxa"/>
            <w:gridSpan w:val="2"/>
            <w:shd w:val="clear" w:color="auto" w:fill="auto"/>
            <w:vAlign w:val="center"/>
            <w:hideMark/>
          </w:tcPr>
          <w:p w14:paraId="4E9D4542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Lipid metabolis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276D5DD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3F72D71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5C971DB2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A1200" w:rsidRPr="00276CD3" w14:paraId="416D8F88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3DAACB4F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5C467621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162EC76D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Biosynthesis of unsaturated fatty acid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BA5689B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3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3AACB24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32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3A3FECD6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33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9</w:t>
            </w:r>
          </w:p>
        </w:tc>
      </w:tr>
      <w:tr w:rsidR="00AA1200" w:rsidRPr="00276CD3" w14:paraId="177E1351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23281A51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54865AF5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415C586C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Fatty acid biosynthesi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EB904E6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4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AFDA0FA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9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1F158438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00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3</w:t>
            </w:r>
          </w:p>
        </w:tc>
      </w:tr>
      <w:tr w:rsidR="00AA1200" w:rsidRPr="00276CD3" w14:paraId="0A0C7FF2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5AB7BC07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55B53BD2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24C4DAFB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Fatty acid degradation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F11940B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2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0694110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60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70F1DF32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32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1</w:t>
            </w:r>
          </w:p>
        </w:tc>
      </w:tr>
      <w:tr w:rsidR="00AA1200" w:rsidRPr="00276CD3" w14:paraId="33B8F694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1C952748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2110A9C2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174D3E96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Glycerolipid</w:t>
            </w:r>
            <w:proofErr w:type="spellEnd"/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metabolis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966C26F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63DC9CE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91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4B73C77D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54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2</w:t>
            </w:r>
          </w:p>
        </w:tc>
      </w:tr>
      <w:tr w:rsidR="00AA1200" w:rsidRPr="00276CD3" w14:paraId="53D407A1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59D86262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5D43228A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7390F946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Glycerophospholipid metabolis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BB7D6E9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6BC7272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96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367F7C65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59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2</w:t>
            </w:r>
          </w:p>
        </w:tc>
      </w:tr>
      <w:tr w:rsidR="00AA1200" w:rsidRPr="00276CD3" w14:paraId="303ABD7C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08359CA2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0BC6B0F8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607FE3D2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Secondary bile acid biosynthesi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553E54E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2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E909809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49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2C255BAD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57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9</w:t>
            </w:r>
          </w:p>
        </w:tc>
      </w:tr>
      <w:tr w:rsidR="00AA1200" w:rsidRPr="00276CD3" w14:paraId="2872748C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58841C61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103" w:type="dxa"/>
            <w:gridSpan w:val="2"/>
            <w:shd w:val="clear" w:color="auto" w:fill="auto"/>
            <w:vAlign w:val="center"/>
            <w:hideMark/>
          </w:tcPr>
          <w:p w14:paraId="5F41A960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Carbohydrate metabolis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50BB68B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D66D733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4D5A9E29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A1200" w:rsidRPr="00276CD3" w14:paraId="5053FB9A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49EDD6AE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4451B76A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0DF62E0F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mino sugar and nucleotide sugar metabolis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851B30B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39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14E6C50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23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289DFF32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6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3</w:t>
            </w:r>
          </w:p>
        </w:tc>
      </w:tr>
      <w:tr w:rsidR="00AA1200" w:rsidRPr="00276CD3" w14:paraId="5D467ADF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40E82600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2506ACC9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0C1F6C3F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Ascorbate and </w:t>
            </w:r>
            <w:proofErr w:type="spellStart"/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ldarate</w:t>
            </w:r>
            <w:proofErr w:type="spellEnd"/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metabolis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C885C78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6502830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97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4C225C94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8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2</w:t>
            </w:r>
          </w:p>
        </w:tc>
      </w:tr>
      <w:tr w:rsidR="00AA1200" w:rsidRPr="00276CD3" w14:paraId="39A6660D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73E4A66F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25D1DFF8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7F89F971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Butanoate metabolis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B3367C6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5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E20FD5C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7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42A47196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78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2</w:t>
            </w:r>
          </w:p>
        </w:tc>
      </w:tr>
      <w:tr w:rsidR="00AA1200" w:rsidRPr="00276CD3" w14:paraId="0987C678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3FA5E367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5A11C8B9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774E4708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C5-Branched dibasic acid metabolis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107F858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5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9CEF3F3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6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1371A306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79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42</w:t>
            </w:r>
          </w:p>
        </w:tc>
      </w:tr>
      <w:tr w:rsidR="00AA1200" w:rsidRPr="00276CD3" w14:paraId="672445B8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38D5A04B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767327A6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3AC4F34E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Citrate cycle (TCA cycle)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0B6D5AC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5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12FF542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4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57E0D3A5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83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3</w:t>
            </w:r>
          </w:p>
        </w:tc>
      </w:tr>
      <w:tr w:rsidR="00AA1200" w:rsidRPr="00276CD3" w14:paraId="3F9E2DF4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75938972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380CBFF1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5C2C5F2F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Fructose and mannose metabolis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D4C77B9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4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999D264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9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4D292C88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1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4</w:t>
            </w:r>
          </w:p>
        </w:tc>
      </w:tr>
      <w:tr w:rsidR="00AA1200" w:rsidRPr="00276CD3" w14:paraId="3FE523ED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3255CD99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20BD25E6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1363AEB1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Galactose metabolis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2317060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3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DB0F5EE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39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38D78A65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99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5</w:t>
            </w:r>
          </w:p>
        </w:tc>
      </w:tr>
      <w:tr w:rsidR="00AA1200" w:rsidRPr="00276CD3" w14:paraId="74904919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54A00FC4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1B89B5C9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0D0FA2DC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Glycolysis / Gluconeogenesi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BE7864C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C17EA2C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94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6C7F8EA5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5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2</w:t>
            </w:r>
          </w:p>
        </w:tc>
      </w:tr>
      <w:tr w:rsidR="00AA1200" w:rsidRPr="00276CD3" w14:paraId="25C16F79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5E513958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6D11C925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5E5E8B06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Glyoxylate and dicarboxylate metabolis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C08454F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457E9A1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70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0BAA77C5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69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1</w:t>
            </w:r>
          </w:p>
        </w:tc>
      </w:tr>
      <w:tr w:rsidR="00AA1200" w:rsidRPr="00276CD3" w14:paraId="0B61E301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08DE438F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51D28D2E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157EFB73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Inositol phosphate metabolis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381272B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2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CC885E5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49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43C583E6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3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00</w:t>
            </w:r>
          </w:p>
        </w:tc>
      </w:tr>
      <w:tr w:rsidR="00AA1200" w:rsidRPr="00276CD3" w14:paraId="42C6C63A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454E45AD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66D3CD0B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666E1EF9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Pentose and glucuronate interconversion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9A71997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A8D7540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91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6FD7BEFC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4</w:t>
            </w:r>
          </w:p>
        </w:tc>
      </w:tr>
      <w:tr w:rsidR="00AA1200" w:rsidRPr="00276CD3" w14:paraId="04A04929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5EAF8280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0E2E43C4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1FEA72D3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Pentose phosphate pathway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043BA1C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1477327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67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6D1974BC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3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5</w:t>
            </w:r>
          </w:p>
        </w:tc>
      </w:tr>
      <w:tr w:rsidR="00AA1200" w:rsidRPr="00276CD3" w14:paraId="3302D599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14235CEC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2BB097F6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30C2841F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Propanoate metabolis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153653D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5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75FB60A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5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5DD79884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74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3</w:t>
            </w:r>
          </w:p>
        </w:tc>
      </w:tr>
      <w:tr w:rsidR="00AA1200" w:rsidRPr="00276CD3" w14:paraId="6773DC70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0EC919AA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53EA4262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5D018935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Pyruvate metabolis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EF9ADC4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4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B8C072D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7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75FC346B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33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3</w:t>
            </w:r>
          </w:p>
        </w:tc>
      </w:tr>
      <w:tr w:rsidR="00AA1200" w:rsidRPr="00276CD3" w14:paraId="149B2823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62DCA05C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4500C3EF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496991D9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Starch and sucrose metabolis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20D0C7E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5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9A535BB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6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520B3FCB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3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4</w:t>
            </w:r>
          </w:p>
        </w:tc>
      </w:tr>
      <w:tr w:rsidR="00AA1200" w:rsidRPr="00276CD3" w14:paraId="7B655DF7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1F5F94F1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103" w:type="dxa"/>
            <w:gridSpan w:val="2"/>
            <w:shd w:val="clear" w:color="auto" w:fill="auto"/>
            <w:vAlign w:val="center"/>
            <w:hideMark/>
          </w:tcPr>
          <w:p w14:paraId="30E1AD4E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Energy metabolis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CC25550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64FBEF2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5C5D1E6F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A1200" w:rsidRPr="00276CD3" w14:paraId="7BFCB6C5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7AD2BE2B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01D67821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1BCB2AE2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Carbon fixation pathways in prokaryote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C38EFFA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6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F5B2C6E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2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37C42CF0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7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3</w:t>
            </w:r>
          </w:p>
        </w:tc>
      </w:tr>
      <w:tr w:rsidR="00AA1200" w:rsidRPr="00276CD3" w14:paraId="5EA8CCCC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28FC9DA0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7E37D8EA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3F898863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Methane metabolis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A420FB7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3619979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88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0249A76E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58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1</w:t>
            </w:r>
          </w:p>
        </w:tc>
      </w:tr>
      <w:tr w:rsidR="00AA1200" w:rsidRPr="00276CD3" w14:paraId="56AFF4DD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0CC5A3E7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152D8DB7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0FA2732F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itrogen metabolis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6299369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4090BF8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88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4A1D075A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0 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1</w:t>
            </w:r>
          </w:p>
        </w:tc>
      </w:tr>
      <w:tr w:rsidR="00AA1200" w:rsidRPr="00276CD3" w14:paraId="18433ACF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3751B513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549C7E3B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12A37F98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Oxidative phosphorylation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5629BC0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5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2FDCAB3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9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6D560679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44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1</w:t>
            </w:r>
          </w:p>
        </w:tc>
      </w:tr>
      <w:tr w:rsidR="00AA1200" w:rsidRPr="00276CD3" w14:paraId="2BB4B533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6633CB92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6C159EF7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14805E66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Sulfur metabolis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BB21B7D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AD5593D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75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05CD2FF0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76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1</w:t>
            </w:r>
          </w:p>
        </w:tc>
      </w:tr>
      <w:tr w:rsidR="00AA1200" w:rsidRPr="00276CD3" w14:paraId="77BCDC64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4E98230B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103" w:type="dxa"/>
            <w:gridSpan w:val="2"/>
            <w:shd w:val="clear" w:color="auto" w:fill="auto"/>
            <w:vAlign w:val="center"/>
            <w:hideMark/>
          </w:tcPr>
          <w:p w14:paraId="3D853BB5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Glycan biosynthesis and metabolis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B505902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4737BCB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2D60DAF6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A1200" w:rsidRPr="00276CD3" w14:paraId="34D46ACF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235FDE0B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2FD60D43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41C77ED5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Lipopolysaccharide biosynthesi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D5993C3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2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0866647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56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0F0E5B62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5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5</w:t>
            </w:r>
          </w:p>
        </w:tc>
      </w:tr>
      <w:tr w:rsidR="00AA1200" w:rsidRPr="00276CD3" w14:paraId="0BA12F82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5412677B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6118C32E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0E04B253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Other glycan degradation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539E23B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2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8A8E798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54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02C99D38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7</w:t>
            </w:r>
          </w:p>
        </w:tc>
      </w:tr>
      <w:tr w:rsidR="00AA1200" w:rsidRPr="00276CD3" w14:paraId="14AE84FE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41A8509E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71298551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60EC73BA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Peptidoglycan biosynthesi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A2097C9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3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F6BE577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29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694EF233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1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3</w:t>
            </w:r>
          </w:p>
        </w:tc>
      </w:tr>
      <w:tr w:rsidR="00AA1200" w:rsidRPr="00BF3500" w14:paraId="2F74546E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0630BE6C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103" w:type="dxa"/>
            <w:gridSpan w:val="2"/>
            <w:shd w:val="clear" w:color="auto" w:fill="auto"/>
            <w:vAlign w:val="center"/>
            <w:hideMark/>
          </w:tcPr>
          <w:p w14:paraId="1705E6EA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Metabolism of cofactors and vitamin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87862E4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D76B466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6DF37249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AA1200" w:rsidRPr="00276CD3" w14:paraId="7DEAB831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1CD7C7D2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1D197E2F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760AA212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Biotin metabolis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0F873F1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2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684B181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52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4B9A6A3E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93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4</w:t>
            </w:r>
          </w:p>
        </w:tc>
      </w:tr>
      <w:tr w:rsidR="00AA1200" w:rsidRPr="00276CD3" w14:paraId="739949BB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30A930AE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65BD46DF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2954B3AD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Folate biosynthesi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17DC572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5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10C78D6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91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16847C17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73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4</w:t>
            </w:r>
          </w:p>
        </w:tc>
      </w:tr>
      <w:tr w:rsidR="00AA1200" w:rsidRPr="00276CD3" w14:paraId="629A0604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5AAE80CB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738FE14E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71C36D50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Lipoic acid metabolis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1457931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2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14732A2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45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736E1EA1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2</w:t>
            </w:r>
          </w:p>
        </w:tc>
      </w:tr>
      <w:tr w:rsidR="00AA1200" w:rsidRPr="00276CD3" w14:paraId="7CBFC4EC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49E5A749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0A4F8193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272AA704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icotinate and nicotinamide metabolis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A560A4A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2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1D57773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42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355443F4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4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2</w:t>
            </w:r>
          </w:p>
        </w:tc>
      </w:tr>
      <w:tr w:rsidR="00AA1200" w:rsidRPr="00276CD3" w14:paraId="3649B471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63F29768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6CA74C6B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692B8454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One carbon pool by folate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580743D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3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BF82D50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32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2AEF3825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81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4</w:t>
            </w:r>
          </w:p>
        </w:tc>
      </w:tr>
      <w:tr w:rsidR="00AA1200" w:rsidRPr="00276CD3" w14:paraId="222C3763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449C1417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32BB834F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5EA93614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Pantothenate and CoA biosynthesi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C8C88F1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66E39B3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97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5DA8720D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93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5</w:t>
            </w:r>
          </w:p>
        </w:tc>
      </w:tr>
      <w:tr w:rsidR="00AA1200" w:rsidRPr="00276CD3" w14:paraId="5E13855F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1555A291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114A40BD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68A23EA4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Riboflavin metabolis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34A0B52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AA1184A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75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512D9E02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87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4</w:t>
            </w:r>
          </w:p>
        </w:tc>
      </w:tr>
      <w:tr w:rsidR="00AA1200" w:rsidRPr="00276CD3" w14:paraId="758A9BAE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2DF074C4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7CBC4237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5D452EF7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Thiamine metabolis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227A4A7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5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5E47C3A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5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297E8394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85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7</w:t>
            </w:r>
          </w:p>
        </w:tc>
      </w:tr>
      <w:tr w:rsidR="00AA1200" w:rsidRPr="00276CD3" w14:paraId="2D0D39CA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61835706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06AE61EA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6AEF1497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Vitamin B6 metabolis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0F5C2BD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2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F3CBD6E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42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783BE6AC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4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3</w:t>
            </w:r>
          </w:p>
        </w:tc>
      </w:tr>
      <w:tr w:rsidR="00AA1200" w:rsidRPr="00BF3500" w14:paraId="12DE7664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6F6EC409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103" w:type="dxa"/>
            <w:gridSpan w:val="2"/>
            <w:shd w:val="clear" w:color="auto" w:fill="auto"/>
            <w:vAlign w:val="center"/>
            <w:hideMark/>
          </w:tcPr>
          <w:p w14:paraId="07637C51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Metabolism of other amino acid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EA4EA66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7C0FCA8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71A99C4F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AA1200" w:rsidRPr="00276CD3" w14:paraId="191E13F0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7B709F2F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2A97CB81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1C66F067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Glutathione metabolis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4215F68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F55F743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79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1FFBC76B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34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1</w:t>
            </w:r>
          </w:p>
        </w:tc>
      </w:tr>
      <w:tr w:rsidR="00AA1200" w:rsidRPr="00276CD3" w14:paraId="5D7A7987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31EF9D47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50718462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2DF08A68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Phosphonate and </w:t>
            </w:r>
            <w:proofErr w:type="spellStart"/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phosphinate</w:t>
            </w:r>
            <w:proofErr w:type="spellEnd"/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metabolis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FFA7358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2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62806AE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56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08952A0A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5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1</w:t>
            </w:r>
          </w:p>
        </w:tc>
      </w:tr>
      <w:tr w:rsidR="00AA1200" w:rsidRPr="00276CD3" w14:paraId="174F0143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3E951D37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798E9367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6DB9E11C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Selenocompound</w:t>
            </w:r>
            <w:proofErr w:type="spellEnd"/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metabolis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EFDD168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A573B5A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90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3F8CCADB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8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2</w:t>
            </w:r>
          </w:p>
        </w:tc>
      </w:tr>
      <w:tr w:rsidR="00AA1200" w:rsidRPr="00276CD3" w14:paraId="31A3533B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4CF028AD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34555DAC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49F76DBE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Taurine and </w:t>
            </w:r>
            <w:proofErr w:type="spellStart"/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hypotaurine</w:t>
            </w:r>
            <w:proofErr w:type="spellEnd"/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 metabolis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439FF32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FFFED98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69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084A9E30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51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21</w:t>
            </w:r>
          </w:p>
        </w:tc>
      </w:tr>
      <w:tr w:rsidR="00AA1200" w:rsidRPr="00276CD3" w14:paraId="75EF2A40" w14:textId="77777777" w:rsidTr="007B34E8">
        <w:trPr>
          <w:trHeight w:val="20"/>
        </w:trPr>
        <w:tc>
          <w:tcPr>
            <w:tcW w:w="5807" w:type="dxa"/>
            <w:gridSpan w:val="3"/>
            <w:shd w:val="clear" w:color="auto" w:fill="auto"/>
            <w:vAlign w:val="center"/>
            <w:hideMark/>
          </w:tcPr>
          <w:p w14:paraId="61BCD653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Organismal System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4770A77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5D948AE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7BC5FFB1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A1200" w:rsidRPr="00276CD3" w14:paraId="7F0ED1DD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7334CA50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5103" w:type="dxa"/>
            <w:gridSpan w:val="2"/>
            <w:shd w:val="clear" w:color="auto" w:fill="auto"/>
            <w:vAlign w:val="center"/>
            <w:hideMark/>
          </w:tcPr>
          <w:p w14:paraId="4B426303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Endocrine syste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CDD3EFC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EC61BAB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71204BF4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A1200" w:rsidRPr="00276CD3" w14:paraId="0F6F09D7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7695FFCC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73832054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087C3406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Insulin signaling pathway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FE48740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4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D255727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3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3C8D2FC9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4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1</w:t>
            </w:r>
          </w:p>
        </w:tc>
      </w:tr>
      <w:tr w:rsidR="00AA1200" w:rsidRPr="00BF3500" w14:paraId="7CA15112" w14:textId="77777777" w:rsidTr="007B34E8">
        <w:trPr>
          <w:trHeight w:val="20"/>
        </w:trPr>
        <w:tc>
          <w:tcPr>
            <w:tcW w:w="5807" w:type="dxa"/>
            <w:gridSpan w:val="3"/>
            <w:shd w:val="clear" w:color="auto" w:fill="auto"/>
            <w:vAlign w:val="center"/>
            <w:hideMark/>
          </w:tcPr>
          <w:p w14:paraId="31D92C16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Metabolism of terpenoids and polyketide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37D1D8F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1E3E16D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3E4BCA6B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</w:tr>
      <w:tr w:rsidR="00AA1200" w:rsidRPr="00276CD3" w14:paraId="01DFB18F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53B01673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255A1DCF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0D36547C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 xml:space="preserve">Biosynthesis of </w:t>
            </w:r>
            <w:proofErr w:type="spellStart"/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nsamycins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853DB0E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4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407A943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2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74F54EDF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52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23</w:t>
            </w:r>
          </w:p>
        </w:tc>
      </w:tr>
      <w:tr w:rsidR="00AA1200" w:rsidRPr="00276CD3" w14:paraId="204B70F3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7DAB67D4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33BB28A7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2E136A28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Biosynthesis of vancomycin group antibiotic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9DC520E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-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2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444AE8A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78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69E8BA99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1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4</w:t>
            </w:r>
          </w:p>
        </w:tc>
      </w:tr>
      <w:tr w:rsidR="00AA1200" w:rsidRPr="00276CD3" w14:paraId="53F0F11E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0938ED4D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67F46056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2520BA61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Terpenoid backbone biosynthesi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39AEDBB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5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99F1E9D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7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0866344C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52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2</w:t>
            </w:r>
          </w:p>
        </w:tc>
      </w:tr>
      <w:tr w:rsidR="00AA1200" w:rsidRPr="00276CD3" w14:paraId="2F7E31BC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5D5EFDDD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203DEBB1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0287A811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Zeatin biosynthesis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9474196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3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DABCDD2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94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3303AFDB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64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2</w:t>
            </w:r>
          </w:p>
        </w:tc>
      </w:tr>
      <w:tr w:rsidR="00AA1200" w:rsidRPr="00276CD3" w14:paraId="542AE5D8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1746D696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103" w:type="dxa"/>
            <w:gridSpan w:val="2"/>
            <w:shd w:val="clear" w:color="auto" w:fill="auto"/>
            <w:vAlign w:val="center"/>
            <w:hideMark/>
          </w:tcPr>
          <w:p w14:paraId="13A2F171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ucleotide metabolis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D153153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1121C9C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0EE07666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A1200" w:rsidRPr="00276CD3" w14:paraId="4D2311F3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0CC0718E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4DD0FF25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65D90EDF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Purine metabolis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31C7872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3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6459BCA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31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377636DA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93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1</w:t>
            </w:r>
          </w:p>
        </w:tc>
      </w:tr>
      <w:tr w:rsidR="00AA1200" w:rsidRPr="00276CD3" w14:paraId="212BD1AE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55747F6D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714964DE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27AF848C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Pyrimidine metabolis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37CB7EB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46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2A869AB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3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01EAA0EA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25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2</w:t>
            </w:r>
          </w:p>
        </w:tc>
      </w:tr>
      <w:tr w:rsidR="00AA1200" w:rsidRPr="00276CD3" w14:paraId="5CB6F7DE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2917BB2F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103" w:type="dxa"/>
            <w:gridSpan w:val="2"/>
            <w:shd w:val="clear" w:color="auto" w:fill="auto"/>
            <w:vAlign w:val="center"/>
            <w:hideMark/>
          </w:tcPr>
          <w:p w14:paraId="0E74C2AF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Xenobiotics biodegradation and metabolism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05D676D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A558EC0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0F52208A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AA1200" w:rsidRPr="00276CD3" w14:paraId="2469CAD9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724FE027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7D573692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15D5695D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Aminobenzoate degradation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737E509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41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65A5259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20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02161680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12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1</w:t>
            </w:r>
          </w:p>
        </w:tc>
      </w:tr>
      <w:tr w:rsidR="00AA1200" w:rsidRPr="00276CD3" w14:paraId="2D1B72E1" w14:textId="77777777" w:rsidTr="007B34E8">
        <w:trPr>
          <w:trHeight w:val="20"/>
        </w:trPr>
        <w:tc>
          <w:tcPr>
            <w:tcW w:w="704" w:type="dxa"/>
            <w:shd w:val="clear" w:color="auto" w:fill="auto"/>
            <w:vAlign w:val="center"/>
            <w:hideMark/>
          </w:tcPr>
          <w:p w14:paraId="0997AFF8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shd w:val="clear" w:color="auto" w:fill="auto"/>
            <w:vAlign w:val="center"/>
            <w:hideMark/>
          </w:tcPr>
          <w:p w14:paraId="1B466C00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shd w:val="clear" w:color="auto" w:fill="auto"/>
            <w:vAlign w:val="center"/>
            <w:hideMark/>
          </w:tcPr>
          <w:p w14:paraId="77AA0A99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Benzoate degradation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1657E2D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27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DA66215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43</w:t>
            </w:r>
          </w:p>
        </w:tc>
        <w:tc>
          <w:tcPr>
            <w:tcW w:w="1989" w:type="dxa"/>
            <w:shd w:val="clear" w:color="auto" w:fill="auto"/>
            <w:vAlign w:val="center"/>
            <w:hideMark/>
          </w:tcPr>
          <w:p w14:paraId="330DA263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21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1</w:t>
            </w:r>
          </w:p>
        </w:tc>
      </w:tr>
      <w:tr w:rsidR="00AA1200" w:rsidRPr="00276CD3" w14:paraId="38FC5AD6" w14:textId="77777777" w:rsidTr="007B34E8">
        <w:trPr>
          <w:trHeight w:val="20"/>
        </w:trPr>
        <w:tc>
          <w:tcPr>
            <w:tcW w:w="70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12DD16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58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B84313" w14:textId="77777777" w:rsidR="00AA1200" w:rsidRPr="00276CD3" w:rsidRDefault="00AA1200" w:rsidP="007B34E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452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F1FE95" w14:textId="77777777" w:rsidR="00AA1200" w:rsidRPr="00276CD3" w:rsidRDefault="00AA1200" w:rsidP="007B34E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Nitrotoluene degradatio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C042F8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29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D5D758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40</w:t>
            </w:r>
          </w:p>
        </w:tc>
        <w:tc>
          <w:tcPr>
            <w:tcW w:w="198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B32E1A" w14:textId="77777777" w:rsidR="00AA1200" w:rsidRPr="00276CD3" w:rsidRDefault="00AA1200" w:rsidP="007B34E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fr-FR"/>
                <w14:ligatures w14:val="none"/>
              </w:rPr>
            </w:pP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29 ± 0</w:t>
            </w:r>
            <w:r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.</w:t>
            </w:r>
            <w:r w:rsidRPr="00276CD3">
              <w:rPr>
                <w:rFonts w:ascii="Calibri" w:eastAsia="Times New Roman" w:hAnsi="Calibri" w:cs="Calibri"/>
                <w:color w:val="000000"/>
                <w:kern w:val="0"/>
                <w:lang w:val="en-US" w:eastAsia="fr-FR"/>
                <w14:ligatures w14:val="none"/>
              </w:rPr>
              <w:t>03</w:t>
            </w:r>
          </w:p>
        </w:tc>
      </w:tr>
    </w:tbl>
    <w:p w14:paraId="4275995E" w14:textId="4551A48B" w:rsidR="00AA1200" w:rsidRPr="00AA1200" w:rsidRDefault="00AA1200">
      <w:pPr>
        <w:rPr>
          <w:lang w:val="en-US"/>
        </w:rPr>
      </w:pPr>
      <w:r>
        <w:rPr>
          <w:lang w:val="en-US"/>
        </w:rPr>
        <w:t>Significant correlations are presented in bold.</w:t>
      </w:r>
    </w:p>
    <w:sectPr w:rsidR="00AA1200" w:rsidRPr="00AA120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685069"/>
    <w:multiLevelType w:val="hybridMultilevel"/>
    <w:tmpl w:val="1E306A0C"/>
    <w:lvl w:ilvl="0" w:tplc="C4A211CA">
      <w:start w:val="1"/>
      <w:numFmt w:val="bullet"/>
      <w:lvlText w:val="S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F3F6B6C0" w:tentative="1">
      <w:start w:val="1"/>
      <w:numFmt w:val="bullet"/>
      <w:lvlText w:val="S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7F34540E" w:tentative="1">
      <w:start w:val="1"/>
      <w:numFmt w:val="bullet"/>
      <w:lvlText w:val="S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F5461FC4" w:tentative="1">
      <w:start w:val="1"/>
      <w:numFmt w:val="bullet"/>
      <w:lvlText w:val="S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0CB28F2C" w:tentative="1">
      <w:start w:val="1"/>
      <w:numFmt w:val="bullet"/>
      <w:lvlText w:val="S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FCE0C2A2" w:tentative="1">
      <w:start w:val="1"/>
      <w:numFmt w:val="bullet"/>
      <w:lvlText w:val="S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5C3A8C92" w:tentative="1">
      <w:start w:val="1"/>
      <w:numFmt w:val="bullet"/>
      <w:lvlText w:val="S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5298239A" w:tentative="1">
      <w:start w:val="1"/>
      <w:numFmt w:val="bullet"/>
      <w:lvlText w:val="S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539AA4C0" w:tentative="1">
      <w:start w:val="1"/>
      <w:numFmt w:val="bullet"/>
      <w:lvlText w:val="S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" w15:restartNumberingAfterBreak="0">
    <w:nsid w:val="11CB3B22"/>
    <w:multiLevelType w:val="hybridMultilevel"/>
    <w:tmpl w:val="8ECCAD28"/>
    <w:lvl w:ilvl="0" w:tplc="5EF8C76E">
      <w:start w:val="1"/>
      <w:numFmt w:val="bullet"/>
      <w:lvlText w:val="R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7E2E127A" w:tentative="1">
      <w:start w:val="1"/>
      <w:numFmt w:val="bullet"/>
      <w:lvlText w:val="R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362493DC" w:tentative="1">
      <w:start w:val="1"/>
      <w:numFmt w:val="bullet"/>
      <w:lvlText w:val="R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023856A8" w:tentative="1">
      <w:start w:val="1"/>
      <w:numFmt w:val="bullet"/>
      <w:lvlText w:val="R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C3C4E91E" w:tentative="1">
      <w:start w:val="1"/>
      <w:numFmt w:val="bullet"/>
      <w:lvlText w:val="R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C47667F0" w:tentative="1">
      <w:start w:val="1"/>
      <w:numFmt w:val="bullet"/>
      <w:lvlText w:val="R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D77A25DE" w:tentative="1">
      <w:start w:val="1"/>
      <w:numFmt w:val="bullet"/>
      <w:lvlText w:val="R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FD428970" w:tentative="1">
      <w:start w:val="1"/>
      <w:numFmt w:val="bullet"/>
      <w:lvlText w:val="R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07AC9E16" w:tentative="1">
      <w:start w:val="1"/>
      <w:numFmt w:val="bullet"/>
      <w:lvlText w:val="R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2" w15:restartNumberingAfterBreak="0">
    <w:nsid w:val="23522AB5"/>
    <w:multiLevelType w:val="hybridMultilevel"/>
    <w:tmpl w:val="23FA8258"/>
    <w:lvl w:ilvl="0" w:tplc="E1B80B10">
      <w:start w:val="1"/>
      <w:numFmt w:val="bullet"/>
      <w:lvlText w:val="P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DA8E151A" w:tentative="1">
      <w:start w:val="1"/>
      <w:numFmt w:val="bullet"/>
      <w:lvlText w:val="P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FF90C0B2" w:tentative="1">
      <w:start w:val="1"/>
      <w:numFmt w:val="bullet"/>
      <w:lvlText w:val="P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FB1AA216" w:tentative="1">
      <w:start w:val="1"/>
      <w:numFmt w:val="bullet"/>
      <w:lvlText w:val="P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C0EE2268" w:tentative="1">
      <w:start w:val="1"/>
      <w:numFmt w:val="bullet"/>
      <w:lvlText w:val="P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3AA07A28" w:tentative="1">
      <w:start w:val="1"/>
      <w:numFmt w:val="bullet"/>
      <w:lvlText w:val="P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B3AA2FA2" w:tentative="1">
      <w:start w:val="1"/>
      <w:numFmt w:val="bullet"/>
      <w:lvlText w:val="P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CA2C913E" w:tentative="1">
      <w:start w:val="1"/>
      <w:numFmt w:val="bullet"/>
      <w:lvlText w:val="P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A54E3C88" w:tentative="1">
      <w:start w:val="1"/>
      <w:numFmt w:val="bullet"/>
      <w:lvlText w:val="P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3" w15:restartNumberingAfterBreak="0">
    <w:nsid w:val="30155E3A"/>
    <w:multiLevelType w:val="hybridMultilevel"/>
    <w:tmpl w:val="4332614A"/>
    <w:lvl w:ilvl="0" w:tplc="040C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32A9424F"/>
    <w:multiLevelType w:val="hybridMultilevel"/>
    <w:tmpl w:val="437C5738"/>
    <w:lvl w:ilvl="0" w:tplc="9BFCB1BE">
      <w:start w:val="1"/>
      <w:numFmt w:val="bullet"/>
      <w:lvlText w:val="P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43DEF132" w:tentative="1">
      <w:start w:val="1"/>
      <w:numFmt w:val="bullet"/>
      <w:lvlText w:val="P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9E8247FA" w:tentative="1">
      <w:start w:val="1"/>
      <w:numFmt w:val="bullet"/>
      <w:lvlText w:val="P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A8F8A0B4" w:tentative="1">
      <w:start w:val="1"/>
      <w:numFmt w:val="bullet"/>
      <w:lvlText w:val="P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A91891A4" w:tentative="1">
      <w:start w:val="1"/>
      <w:numFmt w:val="bullet"/>
      <w:lvlText w:val="P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E4EA73BC" w:tentative="1">
      <w:start w:val="1"/>
      <w:numFmt w:val="bullet"/>
      <w:lvlText w:val="P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724C2C8E" w:tentative="1">
      <w:start w:val="1"/>
      <w:numFmt w:val="bullet"/>
      <w:lvlText w:val="P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87A0950A" w:tentative="1">
      <w:start w:val="1"/>
      <w:numFmt w:val="bullet"/>
      <w:lvlText w:val="P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1D107A58" w:tentative="1">
      <w:start w:val="1"/>
      <w:numFmt w:val="bullet"/>
      <w:lvlText w:val="P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5" w15:restartNumberingAfterBreak="0">
    <w:nsid w:val="37EF7A63"/>
    <w:multiLevelType w:val="hybridMultilevel"/>
    <w:tmpl w:val="166C9E42"/>
    <w:lvl w:ilvl="0" w:tplc="BEBE14C0">
      <w:start w:val="1"/>
      <w:numFmt w:val="bullet"/>
      <w:lvlText w:val="D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5CDE3592" w:tentative="1">
      <w:start w:val="1"/>
      <w:numFmt w:val="bullet"/>
      <w:lvlText w:val="D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74602936" w:tentative="1">
      <w:start w:val="1"/>
      <w:numFmt w:val="bullet"/>
      <w:lvlText w:val="D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83BADACE" w:tentative="1">
      <w:start w:val="1"/>
      <w:numFmt w:val="bullet"/>
      <w:lvlText w:val="D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9BACA7F8" w:tentative="1">
      <w:start w:val="1"/>
      <w:numFmt w:val="bullet"/>
      <w:lvlText w:val="D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7F6A9048" w:tentative="1">
      <w:start w:val="1"/>
      <w:numFmt w:val="bullet"/>
      <w:lvlText w:val="D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BDB45070" w:tentative="1">
      <w:start w:val="1"/>
      <w:numFmt w:val="bullet"/>
      <w:lvlText w:val="D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4DCA9A08" w:tentative="1">
      <w:start w:val="1"/>
      <w:numFmt w:val="bullet"/>
      <w:lvlText w:val="D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CB8AFF20" w:tentative="1">
      <w:start w:val="1"/>
      <w:numFmt w:val="bullet"/>
      <w:lvlText w:val="D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6" w15:restartNumberingAfterBreak="0">
    <w:nsid w:val="3DB519F4"/>
    <w:multiLevelType w:val="hybridMultilevel"/>
    <w:tmpl w:val="CF44159A"/>
    <w:lvl w:ilvl="0" w:tplc="11D6B776">
      <w:start w:val="1"/>
      <w:numFmt w:val="bullet"/>
      <w:lvlText w:val="R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CD16758A" w:tentative="1">
      <w:start w:val="1"/>
      <w:numFmt w:val="bullet"/>
      <w:lvlText w:val="R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8C1C8E34" w:tentative="1">
      <w:start w:val="1"/>
      <w:numFmt w:val="bullet"/>
      <w:lvlText w:val="R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D2361922" w:tentative="1">
      <w:start w:val="1"/>
      <w:numFmt w:val="bullet"/>
      <w:lvlText w:val="R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9F7279FA" w:tentative="1">
      <w:start w:val="1"/>
      <w:numFmt w:val="bullet"/>
      <w:lvlText w:val="R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FA52C976" w:tentative="1">
      <w:start w:val="1"/>
      <w:numFmt w:val="bullet"/>
      <w:lvlText w:val="R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2FDC6234" w:tentative="1">
      <w:start w:val="1"/>
      <w:numFmt w:val="bullet"/>
      <w:lvlText w:val="R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0380BBA2" w:tentative="1">
      <w:start w:val="1"/>
      <w:numFmt w:val="bullet"/>
      <w:lvlText w:val="R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E18EA114" w:tentative="1">
      <w:start w:val="1"/>
      <w:numFmt w:val="bullet"/>
      <w:lvlText w:val="R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7" w15:restartNumberingAfterBreak="0">
    <w:nsid w:val="43596D65"/>
    <w:multiLevelType w:val="hybridMultilevel"/>
    <w:tmpl w:val="2E42EF8E"/>
    <w:lvl w:ilvl="0" w:tplc="BFE2C9C4">
      <w:start w:val="1"/>
      <w:numFmt w:val="bullet"/>
      <w:lvlText w:val="S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FD3EE1F6" w:tentative="1">
      <w:start w:val="1"/>
      <w:numFmt w:val="bullet"/>
      <w:lvlText w:val="S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1F30D786" w:tentative="1">
      <w:start w:val="1"/>
      <w:numFmt w:val="bullet"/>
      <w:lvlText w:val="S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C38C78EC" w:tentative="1">
      <w:start w:val="1"/>
      <w:numFmt w:val="bullet"/>
      <w:lvlText w:val="S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561A7F94" w:tentative="1">
      <w:start w:val="1"/>
      <w:numFmt w:val="bullet"/>
      <w:lvlText w:val="S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C038A198" w:tentative="1">
      <w:start w:val="1"/>
      <w:numFmt w:val="bullet"/>
      <w:lvlText w:val="S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BBF64EF0" w:tentative="1">
      <w:start w:val="1"/>
      <w:numFmt w:val="bullet"/>
      <w:lvlText w:val="S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DFB85188" w:tentative="1">
      <w:start w:val="1"/>
      <w:numFmt w:val="bullet"/>
      <w:lvlText w:val="S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63089528" w:tentative="1">
      <w:start w:val="1"/>
      <w:numFmt w:val="bullet"/>
      <w:lvlText w:val="S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8" w15:restartNumberingAfterBreak="0">
    <w:nsid w:val="46711B32"/>
    <w:multiLevelType w:val="hybridMultilevel"/>
    <w:tmpl w:val="0784B1D8"/>
    <w:lvl w:ilvl="0" w:tplc="2108B3C4">
      <w:start w:val="1"/>
      <w:numFmt w:val="bullet"/>
      <w:lvlText w:val="R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0DBE79BC" w:tentative="1">
      <w:start w:val="1"/>
      <w:numFmt w:val="bullet"/>
      <w:lvlText w:val="R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C20028A4" w:tentative="1">
      <w:start w:val="1"/>
      <w:numFmt w:val="bullet"/>
      <w:lvlText w:val="R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A3C65CE0" w:tentative="1">
      <w:start w:val="1"/>
      <w:numFmt w:val="bullet"/>
      <w:lvlText w:val="R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563801B8" w:tentative="1">
      <w:start w:val="1"/>
      <w:numFmt w:val="bullet"/>
      <w:lvlText w:val="R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2A6860AC" w:tentative="1">
      <w:start w:val="1"/>
      <w:numFmt w:val="bullet"/>
      <w:lvlText w:val="R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1C6CBF50" w:tentative="1">
      <w:start w:val="1"/>
      <w:numFmt w:val="bullet"/>
      <w:lvlText w:val="R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EF042484" w:tentative="1">
      <w:start w:val="1"/>
      <w:numFmt w:val="bullet"/>
      <w:lvlText w:val="R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55B6862A" w:tentative="1">
      <w:start w:val="1"/>
      <w:numFmt w:val="bullet"/>
      <w:lvlText w:val="R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9" w15:restartNumberingAfterBreak="0">
    <w:nsid w:val="4F035D14"/>
    <w:multiLevelType w:val="hybridMultilevel"/>
    <w:tmpl w:val="3F8EB316"/>
    <w:lvl w:ilvl="0" w:tplc="D0560474">
      <w:start w:val="1"/>
      <w:numFmt w:val="bullet"/>
      <w:lvlText w:val="M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12EA1690" w:tentative="1">
      <w:start w:val="1"/>
      <w:numFmt w:val="bullet"/>
      <w:lvlText w:val="M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FC3ACE5C" w:tentative="1">
      <w:start w:val="1"/>
      <w:numFmt w:val="bullet"/>
      <w:lvlText w:val="M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4104991C" w:tentative="1">
      <w:start w:val="1"/>
      <w:numFmt w:val="bullet"/>
      <w:lvlText w:val="M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67FA76C0" w:tentative="1">
      <w:start w:val="1"/>
      <w:numFmt w:val="bullet"/>
      <w:lvlText w:val="M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40508A50" w:tentative="1">
      <w:start w:val="1"/>
      <w:numFmt w:val="bullet"/>
      <w:lvlText w:val="M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9B3E0C06" w:tentative="1">
      <w:start w:val="1"/>
      <w:numFmt w:val="bullet"/>
      <w:lvlText w:val="M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7E1EE936" w:tentative="1">
      <w:start w:val="1"/>
      <w:numFmt w:val="bullet"/>
      <w:lvlText w:val="M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6AC8E43A" w:tentative="1">
      <w:start w:val="1"/>
      <w:numFmt w:val="bullet"/>
      <w:lvlText w:val="M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0" w15:restartNumberingAfterBreak="0">
    <w:nsid w:val="4F6E7736"/>
    <w:multiLevelType w:val="hybridMultilevel"/>
    <w:tmpl w:val="3C529D88"/>
    <w:lvl w:ilvl="0" w:tplc="152C75CA">
      <w:start w:val="1"/>
      <w:numFmt w:val="bullet"/>
      <w:lvlText w:val="S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269A2C1A" w:tentative="1">
      <w:start w:val="1"/>
      <w:numFmt w:val="bullet"/>
      <w:lvlText w:val="S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39C2211E" w:tentative="1">
      <w:start w:val="1"/>
      <w:numFmt w:val="bullet"/>
      <w:lvlText w:val="S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DC900B02" w:tentative="1">
      <w:start w:val="1"/>
      <w:numFmt w:val="bullet"/>
      <w:lvlText w:val="S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8A72C148" w:tentative="1">
      <w:start w:val="1"/>
      <w:numFmt w:val="bullet"/>
      <w:lvlText w:val="S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79BE06C0" w:tentative="1">
      <w:start w:val="1"/>
      <w:numFmt w:val="bullet"/>
      <w:lvlText w:val="S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2E94735C" w:tentative="1">
      <w:start w:val="1"/>
      <w:numFmt w:val="bullet"/>
      <w:lvlText w:val="S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1CA2E45A" w:tentative="1">
      <w:start w:val="1"/>
      <w:numFmt w:val="bullet"/>
      <w:lvlText w:val="S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15329208" w:tentative="1">
      <w:start w:val="1"/>
      <w:numFmt w:val="bullet"/>
      <w:lvlText w:val="S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1" w15:restartNumberingAfterBreak="0">
    <w:nsid w:val="555D211C"/>
    <w:multiLevelType w:val="hybridMultilevel"/>
    <w:tmpl w:val="B0041EF2"/>
    <w:lvl w:ilvl="0" w:tplc="A75262F8">
      <w:start w:val="1"/>
      <w:numFmt w:val="bullet"/>
      <w:lvlText w:val="P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1C1CBCF8" w:tentative="1">
      <w:start w:val="1"/>
      <w:numFmt w:val="bullet"/>
      <w:lvlText w:val="P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048CCE70" w:tentative="1">
      <w:start w:val="1"/>
      <w:numFmt w:val="bullet"/>
      <w:lvlText w:val="P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2CEA7886" w:tentative="1">
      <w:start w:val="1"/>
      <w:numFmt w:val="bullet"/>
      <w:lvlText w:val="P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1E28391A" w:tentative="1">
      <w:start w:val="1"/>
      <w:numFmt w:val="bullet"/>
      <w:lvlText w:val="P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092AE972" w:tentative="1">
      <w:start w:val="1"/>
      <w:numFmt w:val="bullet"/>
      <w:lvlText w:val="P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6FE62B08" w:tentative="1">
      <w:start w:val="1"/>
      <w:numFmt w:val="bullet"/>
      <w:lvlText w:val="P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15E42870" w:tentative="1">
      <w:start w:val="1"/>
      <w:numFmt w:val="bullet"/>
      <w:lvlText w:val="P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9C1A36F8" w:tentative="1">
      <w:start w:val="1"/>
      <w:numFmt w:val="bullet"/>
      <w:lvlText w:val="P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2" w15:restartNumberingAfterBreak="0">
    <w:nsid w:val="64C2299A"/>
    <w:multiLevelType w:val="hybridMultilevel"/>
    <w:tmpl w:val="73306CB4"/>
    <w:lvl w:ilvl="0" w:tplc="92949CF4">
      <w:start w:val="1"/>
      <w:numFmt w:val="bullet"/>
      <w:lvlText w:val="B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CAE2E400" w:tentative="1">
      <w:start w:val="1"/>
      <w:numFmt w:val="bullet"/>
      <w:lvlText w:val="B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540834DA" w:tentative="1">
      <w:start w:val="1"/>
      <w:numFmt w:val="bullet"/>
      <w:lvlText w:val="B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1DC67434" w:tentative="1">
      <w:start w:val="1"/>
      <w:numFmt w:val="bullet"/>
      <w:lvlText w:val="B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68D8BDD6" w:tentative="1">
      <w:start w:val="1"/>
      <w:numFmt w:val="bullet"/>
      <w:lvlText w:val="B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53125D3C" w:tentative="1">
      <w:start w:val="1"/>
      <w:numFmt w:val="bullet"/>
      <w:lvlText w:val="B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3A84413E" w:tentative="1">
      <w:start w:val="1"/>
      <w:numFmt w:val="bullet"/>
      <w:lvlText w:val="B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7A28F328" w:tentative="1">
      <w:start w:val="1"/>
      <w:numFmt w:val="bullet"/>
      <w:lvlText w:val="B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0A2C782C" w:tentative="1">
      <w:start w:val="1"/>
      <w:numFmt w:val="bullet"/>
      <w:lvlText w:val="B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3" w15:restartNumberingAfterBreak="0">
    <w:nsid w:val="66FD41CA"/>
    <w:multiLevelType w:val="hybridMultilevel"/>
    <w:tmpl w:val="3C3412E6"/>
    <w:lvl w:ilvl="0" w:tplc="446C5C0A">
      <w:start w:val="1"/>
      <w:numFmt w:val="bullet"/>
      <w:lvlText w:val="S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7EA06764" w:tentative="1">
      <w:start w:val="1"/>
      <w:numFmt w:val="bullet"/>
      <w:lvlText w:val="S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F2684856" w:tentative="1">
      <w:start w:val="1"/>
      <w:numFmt w:val="bullet"/>
      <w:lvlText w:val="S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6AF008FC" w:tentative="1">
      <w:start w:val="1"/>
      <w:numFmt w:val="bullet"/>
      <w:lvlText w:val="S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26620370" w:tentative="1">
      <w:start w:val="1"/>
      <w:numFmt w:val="bullet"/>
      <w:lvlText w:val="S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5046F676" w:tentative="1">
      <w:start w:val="1"/>
      <w:numFmt w:val="bullet"/>
      <w:lvlText w:val="S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C2C82A54" w:tentative="1">
      <w:start w:val="1"/>
      <w:numFmt w:val="bullet"/>
      <w:lvlText w:val="S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4B324904" w:tentative="1">
      <w:start w:val="1"/>
      <w:numFmt w:val="bullet"/>
      <w:lvlText w:val="S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76668968" w:tentative="1">
      <w:start w:val="1"/>
      <w:numFmt w:val="bullet"/>
      <w:lvlText w:val="S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4" w15:restartNumberingAfterBreak="0">
    <w:nsid w:val="6FF96C0C"/>
    <w:multiLevelType w:val="hybridMultilevel"/>
    <w:tmpl w:val="A52635EC"/>
    <w:lvl w:ilvl="0" w:tplc="EFEE1788">
      <w:start w:val="1"/>
      <w:numFmt w:val="bullet"/>
      <w:lvlText w:val="P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04B6F93C" w:tentative="1">
      <w:start w:val="1"/>
      <w:numFmt w:val="bullet"/>
      <w:lvlText w:val="P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FC947A78" w:tentative="1">
      <w:start w:val="1"/>
      <w:numFmt w:val="bullet"/>
      <w:lvlText w:val="P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F2D8F018" w:tentative="1">
      <w:start w:val="1"/>
      <w:numFmt w:val="bullet"/>
      <w:lvlText w:val="P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51300A02" w:tentative="1">
      <w:start w:val="1"/>
      <w:numFmt w:val="bullet"/>
      <w:lvlText w:val="P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5DBA0E4E" w:tentative="1">
      <w:start w:val="1"/>
      <w:numFmt w:val="bullet"/>
      <w:lvlText w:val="P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3564A838" w:tentative="1">
      <w:start w:val="1"/>
      <w:numFmt w:val="bullet"/>
      <w:lvlText w:val="P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05C0E60E" w:tentative="1">
      <w:start w:val="1"/>
      <w:numFmt w:val="bullet"/>
      <w:lvlText w:val="P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2D4E8C20" w:tentative="1">
      <w:start w:val="1"/>
      <w:numFmt w:val="bullet"/>
      <w:lvlText w:val="P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5" w15:restartNumberingAfterBreak="0">
    <w:nsid w:val="754A57E0"/>
    <w:multiLevelType w:val="hybridMultilevel"/>
    <w:tmpl w:val="0D54B7E8"/>
    <w:lvl w:ilvl="0" w:tplc="B614A3F6">
      <w:start w:val="1"/>
      <w:numFmt w:val="bullet"/>
      <w:lvlText w:val="R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9D846718" w:tentative="1">
      <w:start w:val="1"/>
      <w:numFmt w:val="bullet"/>
      <w:lvlText w:val="R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8FE81E8C" w:tentative="1">
      <w:start w:val="1"/>
      <w:numFmt w:val="bullet"/>
      <w:lvlText w:val="R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3E6E57A0" w:tentative="1">
      <w:start w:val="1"/>
      <w:numFmt w:val="bullet"/>
      <w:lvlText w:val="R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FEF6D098" w:tentative="1">
      <w:start w:val="1"/>
      <w:numFmt w:val="bullet"/>
      <w:lvlText w:val="R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0B4A7FF4" w:tentative="1">
      <w:start w:val="1"/>
      <w:numFmt w:val="bullet"/>
      <w:lvlText w:val="R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5C721E0E" w:tentative="1">
      <w:start w:val="1"/>
      <w:numFmt w:val="bullet"/>
      <w:lvlText w:val="R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815C0976" w:tentative="1">
      <w:start w:val="1"/>
      <w:numFmt w:val="bullet"/>
      <w:lvlText w:val="R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5BA65ABC" w:tentative="1">
      <w:start w:val="1"/>
      <w:numFmt w:val="bullet"/>
      <w:lvlText w:val="R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6" w15:restartNumberingAfterBreak="0">
    <w:nsid w:val="78A93311"/>
    <w:multiLevelType w:val="hybridMultilevel"/>
    <w:tmpl w:val="98569BDE"/>
    <w:lvl w:ilvl="0" w:tplc="37A06484">
      <w:start w:val="1"/>
      <w:numFmt w:val="bullet"/>
      <w:lvlText w:val="N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99165D62" w:tentative="1">
      <w:start w:val="1"/>
      <w:numFmt w:val="bullet"/>
      <w:lvlText w:val="N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FDE26AA8" w:tentative="1">
      <w:start w:val="1"/>
      <w:numFmt w:val="bullet"/>
      <w:lvlText w:val="N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19ECC42E" w:tentative="1">
      <w:start w:val="1"/>
      <w:numFmt w:val="bullet"/>
      <w:lvlText w:val="N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BDD8779A" w:tentative="1">
      <w:start w:val="1"/>
      <w:numFmt w:val="bullet"/>
      <w:lvlText w:val="N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E20445DC" w:tentative="1">
      <w:start w:val="1"/>
      <w:numFmt w:val="bullet"/>
      <w:lvlText w:val="N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741E1EC4" w:tentative="1">
      <w:start w:val="1"/>
      <w:numFmt w:val="bullet"/>
      <w:lvlText w:val="N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890E50D0" w:tentative="1">
      <w:start w:val="1"/>
      <w:numFmt w:val="bullet"/>
      <w:lvlText w:val="N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D158A85C" w:tentative="1">
      <w:start w:val="1"/>
      <w:numFmt w:val="bullet"/>
      <w:lvlText w:val="N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7" w15:restartNumberingAfterBreak="0">
    <w:nsid w:val="7ADE68EA"/>
    <w:multiLevelType w:val="hybridMultilevel"/>
    <w:tmpl w:val="6810BD58"/>
    <w:lvl w:ilvl="0" w:tplc="8048B7B2">
      <w:start w:val="1"/>
      <w:numFmt w:val="bullet"/>
      <w:lvlText w:val="H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BB2AF49C" w:tentative="1">
      <w:start w:val="1"/>
      <w:numFmt w:val="bullet"/>
      <w:lvlText w:val="H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A364C838" w:tentative="1">
      <w:start w:val="1"/>
      <w:numFmt w:val="bullet"/>
      <w:lvlText w:val="H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AFF49EA6" w:tentative="1">
      <w:start w:val="1"/>
      <w:numFmt w:val="bullet"/>
      <w:lvlText w:val="H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AF2489B0" w:tentative="1">
      <w:start w:val="1"/>
      <w:numFmt w:val="bullet"/>
      <w:lvlText w:val="H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8670EA6A" w:tentative="1">
      <w:start w:val="1"/>
      <w:numFmt w:val="bullet"/>
      <w:lvlText w:val="H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9CD41CAE" w:tentative="1">
      <w:start w:val="1"/>
      <w:numFmt w:val="bullet"/>
      <w:lvlText w:val="H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84F2DFD4" w:tentative="1">
      <w:start w:val="1"/>
      <w:numFmt w:val="bullet"/>
      <w:lvlText w:val="H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47D631E4" w:tentative="1">
      <w:start w:val="1"/>
      <w:numFmt w:val="bullet"/>
      <w:lvlText w:val="H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num w:numId="1" w16cid:durableId="1360088020">
    <w:abstractNumId w:val="2"/>
  </w:num>
  <w:num w:numId="2" w16cid:durableId="852573686">
    <w:abstractNumId w:val="15"/>
  </w:num>
  <w:num w:numId="3" w16cid:durableId="2080058034">
    <w:abstractNumId w:val="0"/>
  </w:num>
  <w:num w:numId="4" w16cid:durableId="208611633">
    <w:abstractNumId w:val="14"/>
  </w:num>
  <w:num w:numId="5" w16cid:durableId="400103439">
    <w:abstractNumId w:val="1"/>
  </w:num>
  <w:num w:numId="6" w16cid:durableId="1426146481">
    <w:abstractNumId w:val="7"/>
  </w:num>
  <w:num w:numId="7" w16cid:durableId="606615834">
    <w:abstractNumId w:val="11"/>
  </w:num>
  <w:num w:numId="8" w16cid:durableId="1973633135">
    <w:abstractNumId w:val="6"/>
  </w:num>
  <w:num w:numId="9" w16cid:durableId="1466389631">
    <w:abstractNumId w:val="10"/>
  </w:num>
  <w:num w:numId="10" w16cid:durableId="1148743137">
    <w:abstractNumId w:val="3"/>
  </w:num>
  <w:num w:numId="11" w16cid:durableId="1885873755">
    <w:abstractNumId w:val="4"/>
  </w:num>
  <w:num w:numId="12" w16cid:durableId="1087308937">
    <w:abstractNumId w:val="8"/>
  </w:num>
  <w:num w:numId="13" w16cid:durableId="20782331">
    <w:abstractNumId w:val="13"/>
  </w:num>
  <w:num w:numId="14" w16cid:durableId="1353143117">
    <w:abstractNumId w:val="12"/>
  </w:num>
  <w:num w:numId="15" w16cid:durableId="2143841506">
    <w:abstractNumId w:val="5"/>
  </w:num>
  <w:num w:numId="16" w16cid:durableId="898589235">
    <w:abstractNumId w:val="17"/>
  </w:num>
  <w:num w:numId="17" w16cid:durableId="619143668">
    <w:abstractNumId w:val="9"/>
  </w:num>
  <w:num w:numId="18" w16cid:durableId="66134832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200"/>
    <w:rsid w:val="00062E73"/>
    <w:rsid w:val="003A2829"/>
    <w:rsid w:val="003D1591"/>
    <w:rsid w:val="00726DF4"/>
    <w:rsid w:val="00743110"/>
    <w:rsid w:val="00AA1200"/>
    <w:rsid w:val="00BF3500"/>
    <w:rsid w:val="00FD4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ED13D7"/>
  <w15:chartTrackingRefBased/>
  <w15:docId w15:val="{8D4344FA-710F-46F4-B4C7-F8CC3E0C3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AA12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A12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A12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A12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A12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A12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A12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A12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A12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A12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A12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A12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A120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A120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A120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A120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A120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A120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A12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A12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A12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A12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A12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A120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A120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AA120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A12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A120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AA1200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AA12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AA120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A1200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A1200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A120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A120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6</Words>
  <Characters>4108</Characters>
  <Application>Microsoft Office Word</Application>
  <DocSecurity>0</DocSecurity>
  <Lines>34</Lines>
  <Paragraphs>9</Paragraphs>
  <ScaleCrop>false</ScaleCrop>
  <Company/>
  <LinksUpToDate>false</LinksUpToDate>
  <CharactersWithSpaces>4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ilien Vasseur</dc:creator>
  <cp:keywords/>
  <dc:description/>
  <cp:lastModifiedBy>Maximilien Vasseur</cp:lastModifiedBy>
  <cp:revision>2</cp:revision>
  <dcterms:created xsi:type="dcterms:W3CDTF">2024-07-19T07:37:00Z</dcterms:created>
  <dcterms:modified xsi:type="dcterms:W3CDTF">2024-09-19T13:02:00Z</dcterms:modified>
</cp:coreProperties>
</file>